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50"/>
        <w:gridCol w:w="893"/>
        <w:gridCol w:w="17"/>
        <w:gridCol w:w="803"/>
        <w:gridCol w:w="1165"/>
        <w:gridCol w:w="850"/>
        <w:gridCol w:w="1418"/>
        <w:gridCol w:w="1417"/>
        <w:gridCol w:w="1276"/>
      </w:tblGrid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 no.</w:t>
            </w:r>
          </w:p>
        </w:tc>
        <w:tc>
          <w:tcPr>
            <w:tcW w:w="910" w:type="dxa"/>
            <w:gridSpan w:val="2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opsy Count</w:t>
            </w:r>
          </w:p>
        </w:tc>
        <w:tc>
          <w:tcPr>
            <w:tcW w:w="803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in ADC</w:t>
            </w:r>
          </w:p>
        </w:tc>
        <w:tc>
          <w:tcPr>
            <w:tcW w:w="1165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ADC</w:t>
            </w:r>
          </w:p>
        </w:tc>
        <w:tc>
          <w:tcPr>
            <w:tcW w:w="8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 ADC</w:t>
            </w:r>
          </w:p>
        </w:tc>
        <w:tc>
          <w:tcPr>
            <w:tcW w:w="1418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in Cellularity</w:t>
            </w:r>
          </w:p>
        </w:tc>
        <w:tc>
          <w:tcPr>
            <w:tcW w:w="1417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Cellularity</w:t>
            </w:r>
          </w:p>
        </w:tc>
        <w:tc>
          <w:tcPr>
            <w:tcW w:w="1276" w:type="dxa"/>
          </w:tcPr>
          <w:p w:rsidR="00F246A3" w:rsidRPr="00E6780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 Cellularity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3" w:type="dxa"/>
          </w:tcPr>
          <w:p w:rsidR="00F246A3" w:rsidRPr="007B7B88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gridSpan w:val="4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m/s</w:t>
            </w:r>
            <w:r w:rsidRPr="003053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4111" w:type="dxa"/>
            <w:gridSpan w:val="3"/>
          </w:tcPr>
          <w:p w:rsidR="00F246A3" w:rsidRDefault="00F246A3" w:rsidP="002560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lls/mm</w:t>
            </w:r>
            <w:r w:rsidRPr="003053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950AF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7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96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278.49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699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518.58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5435.67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6852.71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950AF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92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071.52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536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936.38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688.21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6840.60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950AF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9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26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072.36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572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907.66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6349.13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69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33.30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42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7564.98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1612.66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5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92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78.75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78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6248.44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4762.58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9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56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47.89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942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687.58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2047.84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7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65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297.91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894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623.53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6993.78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4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02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71.15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40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367.93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5381.68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31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87.46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95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4287.50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8191.71</w:t>
            </w:r>
          </w:p>
        </w:tc>
      </w:tr>
      <w:tr w:rsidR="00F246A3" w:rsidTr="002560F1">
        <w:trPr>
          <w:trHeight w:val="268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74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88.58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86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310.34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368.87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741.45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7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226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415.87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539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661.46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778.21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6833.49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93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86.62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20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069.18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809.85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293.04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8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13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77.98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916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4144.96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0732.73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129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454.38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623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506.71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2704.45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20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80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243.15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551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4.93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805.02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691.81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5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03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002.27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582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463.37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201.31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5928.76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140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951.48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2677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100.23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968.52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13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980.64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2728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38.62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059.33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099.23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4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58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59.37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51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8832.70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7256.24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8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47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05.05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331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980.19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290.99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3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34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72.66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19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754.62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303.18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008.04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10" w:type="dxa"/>
            <w:gridSpan w:val="2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675</w:t>
            </w:r>
          </w:p>
        </w:tc>
        <w:tc>
          <w:tcPr>
            <w:tcW w:w="1165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795.07</w:t>
            </w:r>
          </w:p>
        </w:tc>
        <w:tc>
          <w:tcPr>
            <w:tcW w:w="850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973</w:t>
            </w:r>
          </w:p>
        </w:tc>
        <w:tc>
          <w:tcPr>
            <w:tcW w:w="1418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350.69</w:t>
            </w:r>
          </w:p>
        </w:tc>
        <w:tc>
          <w:tcPr>
            <w:tcW w:w="1276" w:type="dxa"/>
          </w:tcPr>
          <w:p w:rsidR="00F246A3" w:rsidRPr="00950AF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830.47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19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25.83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64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27.98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477.87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1386.57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6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09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115.21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407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61.14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700.58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400.89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1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51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794.10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030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467.95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4410.16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930.98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9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26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653.80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692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2801.17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7372.88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9563.63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4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645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701.86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800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2008.4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6005.97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9703.74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4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948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119.30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354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421.71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612.35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21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009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490.94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2577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247.2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032.48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963.87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20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83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113.84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499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819.62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7111.31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0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28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76.71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28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79.84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775.40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2787.69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5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875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998.49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103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728.14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4901.75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2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139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291.57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665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336.02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2472.11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3800.25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22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85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15.28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859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755.76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610.88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5671.56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0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65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855.89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937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1826.82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4279.15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5667.70</w:t>
            </w:r>
          </w:p>
        </w:tc>
      </w:tr>
      <w:tr w:rsidR="00F246A3" w:rsidTr="002560F1">
        <w:trPr>
          <w:trHeight w:val="254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20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730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312.86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1743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3658.85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9640.53</w:t>
            </w:r>
          </w:p>
        </w:tc>
      </w:tr>
      <w:tr w:rsidR="00F246A3" w:rsidTr="002560F1">
        <w:trPr>
          <w:trHeight w:val="67"/>
        </w:trPr>
        <w:tc>
          <w:tcPr>
            <w:tcW w:w="950" w:type="dxa"/>
          </w:tcPr>
          <w:p w:rsidR="00F246A3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10" w:type="dxa"/>
            <w:gridSpan w:val="2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79A5">
              <w:t>11</w:t>
            </w:r>
          </w:p>
        </w:tc>
        <w:tc>
          <w:tcPr>
            <w:tcW w:w="803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B33772">
              <w:t>1332</w:t>
            </w:r>
          </w:p>
        </w:tc>
        <w:tc>
          <w:tcPr>
            <w:tcW w:w="1165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2E65B3">
              <w:t>1771.79</w:t>
            </w:r>
          </w:p>
        </w:tc>
        <w:tc>
          <w:tcPr>
            <w:tcW w:w="850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497E30">
              <w:t>2129</w:t>
            </w:r>
          </w:p>
        </w:tc>
        <w:tc>
          <w:tcPr>
            <w:tcW w:w="1418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34440F">
              <w:t>0</w:t>
            </w:r>
          </w:p>
        </w:tc>
        <w:tc>
          <w:tcPr>
            <w:tcW w:w="1417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CE4752">
              <w:t>1603.77</w:t>
            </w:r>
          </w:p>
        </w:tc>
        <w:tc>
          <w:tcPr>
            <w:tcW w:w="1276" w:type="dxa"/>
          </w:tcPr>
          <w:p w:rsidR="00F246A3" w:rsidRPr="004F4288" w:rsidRDefault="00F246A3" w:rsidP="002560F1">
            <w:pPr>
              <w:rPr>
                <w:rFonts w:ascii="Times New Roman" w:hAnsi="Times New Roman" w:cs="Times New Roman"/>
                <w:lang w:val="en-US"/>
              </w:rPr>
            </w:pPr>
            <w:r w:rsidRPr="00845BA9">
              <w:t>10782.56</w:t>
            </w:r>
          </w:p>
        </w:tc>
      </w:tr>
    </w:tbl>
    <w:p w:rsidR="00C70EC2" w:rsidRDefault="00C70EC2">
      <w:bookmarkStart w:id="0" w:name="_GoBack"/>
      <w:bookmarkEnd w:id="0"/>
    </w:p>
    <w:sectPr w:rsidR="00C70EC2" w:rsidSect="004F791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6A3"/>
    <w:rsid w:val="004F791A"/>
    <w:rsid w:val="00C70EC2"/>
    <w:rsid w:val="00F246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96A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6A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46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6A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46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1</Characters>
  <Application>Microsoft Macintosh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Eidel</dc:creator>
  <cp:keywords/>
  <dc:description/>
  <cp:lastModifiedBy>Oliver Eidel</cp:lastModifiedBy>
  <cp:revision>1</cp:revision>
  <dcterms:created xsi:type="dcterms:W3CDTF">2016-07-20T20:08:00Z</dcterms:created>
  <dcterms:modified xsi:type="dcterms:W3CDTF">2016-07-20T20:09:00Z</dcterms:modified>
</cp:coreProperties>
</file>